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</w:rPr>
      </w:pPr>
      <w:r>
        <w:rPr>
          <w:rFonts w:eastAsia="Times New Roman" w:cs="Arial" w:ascii="Arial" w:hAnsi="Arial"/>
          <w:b/>
          <w:bCs/>
          <w:lang w:eastAsia="es-ES"/>
        </w:rPr>
        <w:t>Supplementary file 3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  <w:bCs/>
        </w:rPr>
        <w:t>RT-qPCR primers list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5235</wp:posOffset>
                </wp:positionV>
                <wp:extent cx="4159885" cy="2597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9885" cy="2597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5"/>
                              <w:gridCol w:w="3716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Sequence Nam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Seque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bookmarkStart w:id="0" w:name="_Hlk58404741"/>
                                  <w:bookmarkEnd w:id="0"/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GTGGGAGCTGTAAGGTCTTCTT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ACGATGCAGTCATTTCT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B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TCGGACACCTTGCCTGA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B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AGGGCCGAGGGAAGAG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IHH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TCGCCTACAAGCAGTT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IHH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CTGTGTTCTCCTCGT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SX2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TATGAGCCCTACCAC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SX2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GCTTTTCCAGTTCTGC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SR1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TGTGCCTGGCTAGAG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SR1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AAACTCCTCTCCCTGCA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.55pt;height:204.5pt;mso-wrap-distance-left:0pt;mso-wrap-distance-right:7.05pt;mso-wrap-distance-top:0pt;mso-wrap-distance-bottom:0pt;margin-top:9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5"/>
                        <w:gridCol w:w="3716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Sequence Nam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37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Sequ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bookmarkStart w:id="1" w:name="_Hlk58404741"/>
                            <w:bookmarkEnd w:id="1"/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GTGGGAGCTGTAAGGTCTTCTTT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ACGATGCAGTCATTTCTTCC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B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TCGGACACCTTGCCTGAAG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B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AGGGCCGAGGGAAGAGT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IHH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TCGCCTACAAGCAGTTC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IHH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CTGTGTTCTCCTCGTCCT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SX2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TATGAGCCCTACCACCT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SX2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GCTTTTCCAGTTCTGCCT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ESR1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TGTGCCTGGCTAGAGAT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ESR1_RV</w:t>
                            </w:r>
                          </w:p>
                        </w:tc>
                        <w:tc>
                          <w:tcPr>
                            <w:tcW w:w="37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AAACTCCTCTCCCTGCA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2:27:00Z</dcterms:created>
  <dc:creator>Nerea Castillo Marco</dc:creator>
  <dc:description/>
  <cp:keywords/>
  <dc:language>en-US</dc:language>
  <cp:lastModifiedBy>Irene Muñoz</cp:lastModifiedBy>
  <dcterms:modified xsi:type="dcterms:W3CDTF">2021-09-13T12:27:00Z</dcterms:modified>
  <cp:revision>2</cp:revision>
  <dc:subject/>
  <dc:title/>
</cp:coreProperties>
</file>